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A58" w:rsidRPr="007974AA" w:rsidRDefault="00435A58" w:rsidP="00435A58">
      <w:pPr>
        <w:spacing w:line="480" w:lineRule="auto"/>
        <w:rPr>
          <w:rFonts w:ascii="Times New Roman" w:hAnsi="Times New Roman"/>
          <w:b/>
          <w:sz w:val="22"/>
        </w:rPr>
      </w:pPr>
      <w:r w:rsidRPr="007974AA">
        <w:rPr>
          <w:rFonts w:ascii="Times New Roman" w:hAnsi="Times New Roman" w:hint="eastAsia"/>
          <w:b/>
          <w:sz w:val="22"/>
        </w:rPr>
        <w:t>Table</w:t>
      </w:r>
      <w:r>
        <w:rPr>
          <w:rFonts w:ascii="Times New Roman" w:hAnsi="Times New Roman" w:hint="eastAsia"/>
          <w:b/>
          <w:sz w:val="22"/>
        </w:rPr>
        <w:t xml:space="preserve"> S</w:t>
      </w:r>
      <w:r w:rsidRPr="007974AA">
        <w:rPr>
          <w:rFonts w:ascii="Times New Roman" w:hAnsi="Times New Roman" w:hint="eastAsia"/>
          <w:b/>
          <w:sz w:val="22"/>
        </w:rPr>
        <w:t xml:space="preserve">1: </w:t>
      </w:r>
      <w:proofErr w:type="gramStart"/>
      <w:r w:rsidRPr="007974AA">
        <w:rPr>
          <w:rFonts w:ascii="Times New Roman" w:hAnsi="Times New Roman"/>
          <w:b/>
          <w:sz w:val="22"/>
        </w:rPr>
        <w:t>410 gene</w:t>
      </w:r>
      <w:proofErr w:type="gramEnd"/>
      <w:r w:rsidRPr="007974AA">
        <w:rPr>
          <w:rFonts w:ascii="Times New Roman" w:hAnsi="Times New Roman"/>
          <w:b/>
          <w:sz w:val="22"/>
        </w:rPr>
        <w:t xml:space="preserve"> list in this pane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1127"/>
        <w:gridCol w:w="1096"/>
        <w:gridCol w:w="916"/>
        <w:gridCol w:w="966"/>
        <w:gridCol w:w="1077"/>
        <w:gridCol w:w="1107"/>
        <w:gridCol w:w="1057"/>
      </w:tblGrid>
      <w:tr w:rsidR="00435A58" w:rsidRPr="00D55CA0" w:rsidTr="00AD66A1">
        <w:trPr>
          <w:trHeight w:val="289"/>
          <w:jc w:val="center"/>
        </w:trPr>
        <w:tc>
          <w:tcPr>
            <w:tcW w:w="8374" w:type="dxa"/>
            <w:gridSpan w:val="8"/>
            <w:shd w:val="clear" w:color="auto" w:fill="D9D9D9"/>
            <w:vAlign w:val="center"/>
          </w:tcPr>
          <w:p w:rsidR="00435A58" w:rsidRPr="00D55CA0" w:rsidRDefault="00435A58" w:rsidP="00AD66A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55CA0">
              <w:rPr>
                <w:rFonts w:ascii="Times New Roman" w:hAnsi="Times New Roman"/>
                <w:b/>
                <w:sz w:val="20"/>
                <w:szCs w:val="20"/>
              </w:rPr>
              <w:t>DNA Gene List: Entire Coding Sequence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A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AV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LN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OXC1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MT1D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P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IM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AF15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A12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BFA2T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OXC13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ETDB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PV17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KD1L2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AL1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A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BFA2T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PS1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OXD1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MT1F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SF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ML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AL2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A4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BFB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RG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OXD13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SH4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MS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BET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A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BL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SR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CAM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SI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NUTL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CF3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B4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BLB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TS1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CSBP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3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SN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OU2AF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CL1A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B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BL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TV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D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TCP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RAME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CL1B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C2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VI1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D3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5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UC1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RDM16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R4A2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C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CDC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VI2A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D4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ET1A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YC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RDM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CL6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C8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CDC88C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VI2B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DH1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ET1B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YD88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RF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ET1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C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CND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WSR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SH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YH1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RMT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ET2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D1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CND2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ZH1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FNG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ET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YH9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RMT4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FG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D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D2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ZH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KAROS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SD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YO18A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RMT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FPT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G5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D44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ACL6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KZF1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MYD2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YST4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RMT7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HAP1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CG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D4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AM5C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L-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OT1L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COA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RTN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HRA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L1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D58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ANCA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L-2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MT5A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DE1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TCH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IF1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BL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D8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BXW7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L-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MT5B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F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TEN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LR1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T10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D86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CGR2B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L-4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MT5C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F-E2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TPN1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LR2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F15Q1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DC2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GFR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L-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MT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FKB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TPRD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LR3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F1Q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DK5RAP2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GFR1OP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L-10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MT8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IN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TPs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LR4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F3p2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DK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GFR1OP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L-1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RA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OTCH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ABEP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LR9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F5q31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DX2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GFR3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L-18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RAS2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OTCH3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AD2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LX1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LK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IP1L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L-2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LAF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AD5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LX3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NF213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HK2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LT3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L-27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LASP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R4A3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AP1GDS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NF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NKRD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ISH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NBP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RF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LCK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ARA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NFAIP3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RHGEF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LC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OXO3A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RF8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LCP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RG3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B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NFRSF17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RNT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LT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OXP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RTA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LCX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SD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ECQL4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OP1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SXL1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LTCL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STL3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TGA2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LDB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SD2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GS2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P53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TI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-MAF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U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TGB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LMO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SD3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NU6-1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P53BP1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TM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NTRL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FVT1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TGB2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LMO2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TRK1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PN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PM3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AXL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OL1A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GAS7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ITK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LO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UP214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UNX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PM4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AALC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PSF6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GATA1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JAK1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LPP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UP98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UNX1T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RIP11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AX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RB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GATA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JAK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LYL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Nut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UNXBP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TTL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CL10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GATA3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JAK3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AFB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OMD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RYR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U2AF1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CL11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RLF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GIT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JMJD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AGEA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ADI4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ELL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U2AF2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CL11B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SF3R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GMPS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1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ALT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AFAH1B2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EPT6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UTX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CL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XCR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GOLGA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2A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DS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AX7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ET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VHL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CL3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10S170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GPHN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2B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ECOM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BX1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ETBP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WDR48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CL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DX1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GRAF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3A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KL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BX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F3B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WHSC1L1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CL7A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DX4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EAB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3B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F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BX3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H3GL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WT1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CL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DX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IP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4A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CM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IL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ZBTB16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CR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EK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LA-E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4B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3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CSK7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MC1A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ZMYM2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BIN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IS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LA-G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5A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T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DCD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MC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ZNF145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IRC3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LEU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LF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5B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T10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DCD10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PECC1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ZNF384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IRC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NAH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LXB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5C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T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DGFRA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PHK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ZNF521</w:t>
            </w: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RAF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NMT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NRNPK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5D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T3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DGFRB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PRY3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ZNFN1A1</w:t>
            </w: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RCA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OX1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6A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T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ER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PRY4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BTG1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DNMT3B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OX11L2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DM6B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T6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HF5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RSF2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ACNA1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2F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OXA1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LLT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HF6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SH3BP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APRIN1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GR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OXA11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MT1A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N1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ICALM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TAG2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435A58" w:rsidRPr="00D55CA0" w:rsidTr="00AD66A1">
        <w:trPr>
          <w:trHeight w:val="289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ARD1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LF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OXA1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MT1B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ORF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ICH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TIL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435A58" w:rsidRPr="00D55CA0" w:rsidTr="00AD66A1">
        <w:trPr>
          <w:trHeight w:val="303"/>
          <w:jc w:val="center"/>
        </w:trPr>
        <w:tc>
          <w:tcPr>
            <w:tcW w:w="104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CARS</w:t>
            </w:r>
          </w:p>
        </w:tc>
        <w:tc>
          <w:tcPr>
            <w:tcW w:w="112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ELL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HOXA9</w:t>
            </w:r>
          </w:p>
        </w:tc>
        <w:tc>
          <w:tcPr>
            <w:tcW w:w="91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KMT1C</w:t>
            </w:r>
          </w:p>
        </w:tc>
        <w:tc>
          <w:tcPr>
            <w:tcW w:w="966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MOZ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PIK3CA</w:t>
            </w:r>
          </w:p>
        </w:tc>
        <w:tc>
          <w:tcPr>
            <w:tcW w:w="110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D55CA0">
              <w:rPr>
                <w:rFonts w:ascii="Times New Roman" w:hAnsi="Times New Roman"/>
                <w:i/>
                <w:sz w:val="18"/>
                <w:szCs w:val="18"/>
              </w:rPr>
              <w:t>STRN</w:t>
            </w:r>
          </w:p>
        </w:tc>
        <w:tc>
          <w:tcPr>
            <w:tcW w:w="1057" w:type="dxa"/>
            <w:shd w:val="clear" w:color="auto" w:fill="F2F2F2"/>
            <w:vAlign w:val="center"/>
          </w:tcPr>
          <w:p w:rsidR="00435A58" w:rsidRPr="00D55CA0" w:rsidRDefault="00435A58" w:rsidP="00AD66A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</w:tbl>
    <w:p w:rsidR="00A73C2F" w:rsidRDefault="00A73C2F">
      <w:pPr>
        <w:rPr>
          <w:rFonts w:hint="eastAsia"/>
        </w:rPr>
      </w:pPr>
      <w:bookmarkStart w:id="0" w:name="_GoBack"/>
      <w:bookmarkEnd w:id="0"/>
    </w:p>
    <w:sectPr w:rsidR="00A73C2F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A58"/>
    <w:rsid w:val="00435A58"/>
    <w:rsid w:val="0054197F"/>
    <w:rsid w:val="005E3959"/>
    <w:rsid w:val="00A7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6</Characters>
  <Application>Microsoft Macintosh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7-26T15:18:00Z</dcterms:created>
  <dcterms:modified xsi:type="dcterms:W3CDTF">2016-07-26T15:18:00Z</dcterms:modified>
</cp:coreProperties>
</file>